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BE338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 xml:space="preserve">S5 Fig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</w:rPr>
        <w:t>Prediction of 3-year Clinical Outcomes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 xml:space="preserve"> in Overall Patients.</w:t>
      </w:r>
    </w:p>
    <w:p w14:paraId="586D3B62">
      <w:pPr>
        <w:spacing w:line="360" w:lineRule="auto"/>
        <w:jc w:val="both"/>
        <w:rPr>
          <w:rFonts w:hint="eastAsia" w:ascii="Times New Roman" w:hAnsi="Times New Roman" w:eastAsia="宋体" w:cs="Times New Roman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>ROC curve for predicting MACEs through rSS and rS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vertAlign w:val="subscript"/>
          <w:lang w:val="en-US" w:eastAsia="zh-CN"/>
        </w:rPr>
        <w:t>QFR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 xml:space="preserve"> models in the overall patients. Clinical risk factors included age, male, smoking history, hypertension, dyslipidemia, CKD, previous MI, previous PCI.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32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>&lt;0.05 was considered statistically significant and was indicated in bold.</w:t>
      </w:r>
    </w:p>
    <w:p w14:paraId="4BF28717">
      <w:pPr>
        <w:spacing w:line="360" w:lineRule="auto"/>
        <w:jc w:val="center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</w:p>
    <w:p w14:paraId="1BA5FB07">
      <w:pPr>
        <w:spacing w:line="360" w:lineRule="auto"/>
        <w:jc w:val="center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3529330" cy="2759075"/>
            <wp:effectExtent l="0" t="0" r="1270" b="9525"/>
            <wp:docPr id="15" name="图片 15" descr="Supplemental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l Fig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933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DEEE42">
      <w:pPr>
        <w:spacing w:line="360" w:lineRule="auto"/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C540D0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9</Words>
  <Characters>13317</Characters>
  <Lines>0</Lines>
  <Paragraphs>0</Paragraphs>
  <TotalTime>13</TotalTime>
  <ScaleCrop>false</ScaleCrop>
  <LinksUpToDate>false</LinksUpToDate>
  <CharactersWithSpaces>1547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